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795A5" w14:textId="77777777" w:rsidR="00BB1439" w:rsidRPr="00BD48CA" w:rsidRDefault="00BB1439" w:rsidP="00BB1439">
      <w:pPr>
        <w:spacing w:after="240"/>
        <w:jc w:val="both"/>
        <w:rPr>
          <w:rFonts w:ascii="Calibri" w:hAnsi="Calibri" w:cs="Calibri"/>
          <w:sz w:val="22"/>
          <w:szCs w:val="22"/>
        </w:rPr>
      </w:pPr>
      <w:r w:rsidRPr="00BD48CA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Table S1:</w:t>
      </w:r>
      <w:r w:rsidRPr="00BD48CA">
        <w:rPr>
          <w:rFonts w:ascii="Calibri" w:hAnsi="Calibri" w:cs="Calibri"/>
          <w:sz w:val="22"/>
          <w:szCs w:val="22"/>
        </w:rPr>
        <w:t xml:space="preserve"> Participant Demograph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1"/>
        <w:gridCol w:w="1582"/>
        <w:gridCol w:w="1581"/>
        <w:gridCol w:w="1581"/>
        <w:gridCol w:w="1581"/>
      </w:tblGrid>
      <w:tr w:rsidR="00BB1439" w:rsidRPr="00E80D92" w14:paraId="478288C8" w14:textId="77777777" w:rsidTr="00846670"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9E4DFB7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1C67443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ALL</w:t>
            </w:r>
          </w:p>
          <w:p w14:paraId="40B12941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(n=8)</w:t>
            </w:r>
          </w:p>
          <w:p w14:paraId="678887B1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n (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7BCA6C6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EDUCATION</w:t>
            </w:r>
          </w:p>
          <w:p w14:paraId="1FADF38E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(n=4)</w:t>
            </w:r>
          </w:p>
          <w:p w14:paraId="6F65485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n (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1B95A6A0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VIBRATION</w:t>
            </w:r>
          </w:p>
          <w:p w14:paraId="5725FA40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(n=4)</w:t>
            </w:r>
          </w:p>
          <w:p w14:paraId="66FE56F1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n (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465A58C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Significance</w:t>
            </w:r>
          </w:p>
          <w:p w14:paraId="130BD1F6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E80D92">
              <w:rPr>
                <w:rFonts w:ascii="Calibri" w:hAnsi="Calibri" w:cs="Calibri"/>
                <w:b/>
                <w:bCs/>
                <w:color w:val="FFFFFF" w:themeColor="background1"/>
              </w:rPr>
              <w:t>(p-value)</w:t>
            </w:r>
          </w:p>
        </w:tc>
      </w:tr>
      <w:tr w:rsidR="00BB1439" w:rsidRPr="00E80D92" w14:paraId="35DCAFFE" w14:textId="77777777" w:rsidTr="00846670"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64642" w14:textId="77777777" w:rsidR="00BB1439" w:rsidRPr="00E80D92" w:rsidRDefault="00BB1439" w:rsidP="00846670">
            <w:pPr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  <w:b/>
                <w:bCs/>
              </w:rPr>
              <w:t>Gender</w:t>
            </w:r>
          </w:p>
          <w:p w14:paraId="52823781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Male</w:t>
            </w:r>
          </w:p>
          <w:p w14:paraId="68982E7F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Female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CA7C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(37.5%)</w:t>
            </w:r>
          </w:p>
          <w:p w14:paraId="7EFDA83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5 (62.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AB917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560B9E44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(7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37AA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644564B5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  <w:highlight w:val="cyan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55356040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s</w:t>
            </w:r>
          </w:p>
          <w:p w14:paraId="7BBA51AF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(</w:t>
            </w:r>
            <m:oMath>
              <m:r>
                <w:rPr>
                  <w:rFonts w:ascii="Cambria Math" w:hAnsi="Cambria Math" w:cs="Calibri"/>
                </w:rPr>
                <m:t>&gt;</m:t>
              </m:r>
            </m:oMath>
            <w:r w:rsidRPr="00E80D92">
              <w:rPr>
                <w:rFonts w:ascii="Calibri" w:hAnsi="Calibri" w:cs="Calibri"/>
              </w:rPr>
              <w:t>0.99)</w:t>
            </w:r>
          </w:p>
        </w:tc>
      </w:tr>
      <w:tr w:rsidR="00BB1439" w:rsidRPr="00E80D92" w14:paraId="55580C4E" w14:textId="77777777" w:rsidTr="00846670"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E58820E" w14:textId="77777777" w:rsidR="00BB1439" w:rsidRPr="00E80D92" w:rsidRDefault="00BB1439" w:rsidP="00846670">
            <w:pPr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  <w:b/>
                <w:bCs/>
              </w:rPr>
              <w:t>Height (cm)</w:t>
            </w:r>
          </w:p>
          <w:p w14:paraId="54824AAC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50 – 159</w:t>
            </w:r>
          </w:p>
          <w:p w14:paraId="25777E6E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 xml:space="preserve">160 – 169 </w:t>
            </w:r>
          </w:p>
          <w:p w14:paraId="743A028C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70 – 179</w:t>
            </w:r>
          </w:p>
          <w:p w14:paraId="7080A4BA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80 – 189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123C54C1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25%)</w:t>
            </w:r>
          </w:p>
          <w:p w14:paraId="2F8C3A38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12.5%)</w:t>
            </w:r>
          </w:p>
          <w:p w14:paraId="31A2427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(37.5%)</w:t>
            </w:r>
          </w:p>
          <w:p w14:paraId="38DCE46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2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D3382C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0C2D2F6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3C80B98B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315AE0A4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668B09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794AA555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3FB594FB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342138A0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79862AFD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s</w:t>
            </w:r>
          </w:p>
          <w:p w14:paraId="2B2C1616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(</w:t>
            </w:r>
            <m:oMath>
              <m:r>
                <w:rPr>
                  <w:rFonts w:ascii="Cambria Math" w:hAnsi="Cambria Math" w:cs="Calibri"/>
                </w:rPr>
                <m:t>&gt;</m:t>
              </m:r>
            </m:oMath>
            <w:r w:rsidRPr="00E80D92">
              <w:rPr>
                <w:rFonts w:ascii="Calibri" w:hAnsi="Calibri" w:cs="Calibri"/>
              </w:rPr>
              <w:t>0.99)</w:t>
            </w:r>
          </w:p>
        </w:tc>
      </w:tr>
      <w:tr w:rsidR="00BB1439" w:rsidRPr="00E80D92" w14:paraId="4D9338E3" w14:textId="77777777" w:rsidTr="00846670"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DCDCA9" w14:textId="77777777" w:rsidR="00BB1439" w:rsidRPr="00E80D92" w:rsidRDefault="00BB1439" w:rsidP="00846670">
            <w:pPr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  <w:b/>
                <w:bCs/>
              </w:rPr>
              <w:t>Years of Surgical Experience</w:t>
            </w:r>
          </w:p>
          <w:p w14:paraId="0D0A0E73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&lt;</m:t>
              </m:r>
            </m:oMath>
            <w:r w:rsidRPr="00E80D92">
              <w:rPr>
                <w:rFonts w:ascii="Calibri" w:hAnsi="Calibri" w:cs="Calibri"/>
              </w:rPr>
              <w:t xml:space="preserve"> 5 years</w:t>
            </w:r>
          </w:p>
          <w:p w14:paraId="55D8F717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5 – 10 years</w:t>
            </w:r>
          </w:p>
          <w:p w14:paraId="7F8C18B9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1 – 20 years</w:t>
            </w:r>
          </w:p>
          <w:p w14:paraId="3C9D7C93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1 – 30 years</w:t>
            </w:r>
          </w:p>
          <w:p w14:paraId="00C0E78D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&gt;</m:t>
              </m:r>
            </m:oMath>
            <w:r w:rsidRPr="00E80D92">
              <w:rPr>
                <w:rFonts w:ascii="Calibri" w:hAnsi="Calibri" w:cs="Calibri"/>
              </w:rPr>
              <w:t xml:space="preserve"> 30 years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37FBF07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12.5%)</w:t>
            </w:r>
          </w:p>
          <w:p w14:paraId="56D028DD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12.5%)</w:t>
            </w:r>
          </w:p>
          <w:p w14:paraId="0ABC89E8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4 (50%)</w:t>
            </w:r>
          </w:p>
          <w:p w14:paraId="7E033C74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25%)</w:t>
            </w:r>
          </w:p>
          <w:p w14:paraId="5D3330A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DED3A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7269BA9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5D27999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533CA10E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57FB7671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4FBBD84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28A2637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78CDD4DE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0B6C3B4B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522B5C46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647FD3D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s</w:t>
            </w:r>
          </w:p>
          <w:p w14:paraId="16EE432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(</w:t>
            </w:r>
            <m:oMath>
              <m:r>
                <w:rPr>
                  <w:rFonts w:ascii="Cambria Math" w:hAnsi="Cambria Math" w:cs="Calibri"/>
                </w:rPr>
                <m:t>&gt;</m:t>
              </m:r>
            </m:oMath>
            <w:r w:rsidRPr="00E80D92">
              <w:rPr>
                <w:rFonts w:ascii="Calibri" w:hAnsi="Calibri" w:cs="Calibri"/>
              </w:rPr>
              <w:t>0.99)</w:t>
            </w:r>
          </w:p>
        </w:tc>
      </w:tr>
      <w:tr w:rsidR="00BB1439" w:rsidRPr="00E80D92" w14:paraId="4D42E7DD" w14:textId="77777777" w:rsidTr="00846670"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3FA30C3" w14:textId="77777777" w:rsidR="00BB1439" w:rsidRPr="00E80D92" w:rsidRDefault="00BB1439" w:rsidP="00846670">
            <w:pPr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  <w:b/>
                <w:bCs/>
              </w:rPr>
              <w:t>Common Regions of MSK pain/discomfort</w:t>
            </w:r>
          </w:p>
          <w:p w14:paraId="502D6994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eck</w:t>
            </w:r>
          </w:p>
          <w:p w14:paraId="79382A34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Shoulder</w:t>
            </w:r>
          </w:p>
          <w:p w14:paraId="7AB80C1E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Back</w:t>
            </w:r>
          </w:p>
          <w:p w14:paraId="01B5C513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Wrist</w:t>
            </w:r>
          </w:p>
          <w:p w14:paraId="35562C37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one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45EB0A4E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(25%)</w:t>
            </w:r>
          </w:p>
          <w:p w14:paraId="64F7386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4 (50%)</w:t>
            </w:r>
          </w:p>
          <w:p w14:paraId="7B3B16F0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(37.5%)</w:t>
            </w:r>
          </w:p>
          <w:p w14:paraId="24EBE16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0832518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12.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D6E9B96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6753806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097241D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(75%)</w:t>
            </w:r>
          </w:p>
          <w:p w14:paraId="7F53CA8F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4C8ED5C5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1EABD025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405CCC4C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4316439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482B0836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35E6E718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763C57A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s</w:t>
            </w:r>
          </w:p>
          <w:p w14:paraId="03FAF2D8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(0.4)</w:t>
            </w:r>
          </w:p>
        </w:tc>
      </w:tr>
      <w:tr w:rsidR="00BB1439" w:rsidRPr="00E80D92" w14:paraId="00589214" w14:textId="77777777" w:rsidTr="00846670"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C5E73F" w14:textId="77777777" w:rsidR="00BB1439" w:rsidRPr="00E80D92" w:rsidRDefault="00BB1439" w:rsidP="00846670">
            <w:pPr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  <w:b/>
                <w:bCs/>
              </w:rPr>
              <w:t>Frequency of MSK pain/discomfort</w:t>
            </w:r>
          </w:p>
          <w:p w14:paraId="35452D2F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ever</w:t>
            </w:r>
          </w:p>
          <w:p w14:paraId="39E340FC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Once daily</w:t>
            </w:r>
          </w:p>
          <w:p w14:paraId="5E40E660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≥ Twice daily</w:t>
            </w:r>
          </w:p>
          <w:p w14:paraId="7AD2E11D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Once weekly</w:t>
            </w:r>
          </w:p>
          <w:p w14:paraId="0713197D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≥ Twice weekly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2C57EF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12.5%)</w:t>
            </w:r>
          </w:p>
          <w:p w14:paraId="6DA3B5AB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12.5%)</w:t>
            </w:r>
          </w:p>
          <w:p w14:paraId="3C7D645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317E90A8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4 (50%)</w:t>
            </w:r>
          </w:p>
          <w:p w14:paraId="5F8041F7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2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6F7EC4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0E5EFD7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6D2EBD6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35243BCF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4A173A8E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2E48ED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22B0A928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6E561D26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78A92EC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0D75027B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5CECEF57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s</w:t>
            </w:r>
          </w:p>
          <w:p w14:paraId="08A6C176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(</w:t>
            </w:r>
            <m:oMath>
              <m:r>
                <w:rPr>
                  <w:rFonts w:ascii="Cambria Math" w:hAnsi="Cambria Math" w:cs="Calibri"/>
                </w:rPr>
                <m:t>&gt;</m:t>
              </m:r>
            </m:oMath>
            <w:r w:rsidRPr="00E80D92">
              <w:rPr>
                <w:rFonts w:ascii="Calibri" w:hAnsi="Calibri" w:cs="Calibri"/>
              </w:rPr>
              <w:t>0.99)</w:t>
            </w:r>
          </w:p>
        </w:tc>
      </w:tr>
      <w:tr w:rsidR="00BB1439" w:rsidRPr="00E80D92" w14:paraId="5079372A" w14:textId="77777777" w:rsidTr="00846670"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0E8C44F" w14:textId="77777777" w:rsidR="00BB1439" w:rsidRPr="00E80D92" w:rsidRDefault="00BB1439" w:rsidP="00846670">
            <w:pPr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  <w:b/>
                <w:bCs/>
              </w:rPr>
              <w:t>Degree of Interference with Work</w:t>
            </w:r>
          </w:p>
          <w:p w14:paraId="5CBFE9A2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ever</w:t>
            </w:r>
          </w:p>
          <w:p w14:paraId="4972D965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Sometimes</w:t>
            </w:r>
          </w:p>
          <w:p w14:paraId="560AE6F5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Half the time</w:t>
            </w:r>
          </w:p>
          <w:p w14:paraId="7B4B3B16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Most of the time</w:t>
            </w:r>
          </w:p>
          <w:p w14:paraId="1026C563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  <w:b/>
                <w:bCs/>
              </w:rPr>
            </w:pPr>
            <w:r w:rsidRPr="00E80D92">
              <w:rPr>
                <w:rFonts w:ascii="Calibri" w:hAnsi="Calibri" w:cs="Calibri"/>
              </w:rPr>
              <w:t>Always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3A6F2D53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6 (62.5%)</w:t>
            </w:r>
          </w:p>
          <w:p w14:paraId="562A922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25%)</w:t>
            </w:r>
          </w:p>
          <w:p w14:paraId="3A34F90B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1D42FAE8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2DA05CF1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7C1A480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(75%)</w:t>
            </w:r>
          </w:p>
          <w:p w14:paraId="174A9435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23247060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47F7D26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0950078D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5E3E53EF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(75%)</w:t>
            </w:r>
          </w:p>
          <w:p w14:paraId="1826DC0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25D2E696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26E4C244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30FD5FE7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0354F96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s</w:t>
            </w:r>
          </w:p>
          <w:p w14:paraId="6DF0F87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(</w:t>
            </w:r>
            <m:oMath>
              <m:r>
                <w:rPr>
                  <w:rFonts w:ascii="Cambria Math" w:hAnsi="Cambria Math" w:cs="Calibri"/>
                </w:rPr>
                <m:t>&gt;</m:t>
              </m:r>
            </m:oMath>
            <w:r w:rsidRPr="00E80D92">
              <w:rPr>
                <w:rFonts w:ascii="Calibri" w:hAnsi="Calibri" w:cs="Calibri"/>
              </w:rPr>
              <w:t>0.99)</w:t>
            </w:r>
          </w:p>
        </w:tc>
      </w:tr>
      <w:tr w:rsidR="00BB1439" w:rsidRPr="00E80D92" w14:paraId="21770DFF" w14:textId="77777777" w:rsidTr="00846670"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4624BE" w14:textId="77777777" w:rsidR="00BB1439" w:rsidRPr="00E80D92" w:rsidRDefault="00BB1439" w:rsidP="00846670">
            <w:pPr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  <w:b/>
                <w:bCs/>
              </w:rPr>
              <w:t>Frequency of Physical Activity (per week)</w:t>
            </w:r>
          </w:p>
          <w:p w14:paraId="7EFC68BB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ever</w:t>
            </w:r>
          </w:p>
          <w:p w14:paraId="344ADABA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– 2 times</w:t>
            </w:r>
          </w:p>
          <w:p w14:paraId="36B5D0BC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3 – 4 times</w:t>
            </w:r>
          </w:p>
          <w:p w14:paraId="78159ADA" w14:textId="77777777" w:rsidR="00BB1439" w:rsidRPr="00E80D92" w:rsidRDefault="00BB1439" w:rsidP="00846670">
            <w:pPr>
              <w:ind w:left="451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5 – 7 times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E2A63D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12.5%)</w:t>
            </w:r>
          </w:p>
          <w:p w14:paraId="6510548A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4 (50%)</w:t>
            </w:r>
          </w:p>
          <w:p w14:paraId="3E881F01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25%)</w:t>
            </w:r>
          </w:p>
          <w:p w14:paraId="071A4049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12.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20D89C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  <w:p w14:paraId="282292F8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516CF3B5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5BCE48C2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1 (25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CA2ACC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  <w:p w14:paraId="4DD8924D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087164AD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2 (50%)</w:t>
            </w:r>
          </w:p>
          <w:p w14:paraId="012FE604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0 (0%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2597DE87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ns</w:t>
            </w:r>
          </w:p>
          <w:p w14:paraId="4E40A7ED" w14:textId="77777777" w:rsidR="00BB1439" w:rsidRPr="00E80D92" w:rsidRDefault="00BB1439" w:rsidP="00846670">
            <w:pPr>
              <w:jc w:val="center"/>
              <w:rPr>
                <w:rFonts w:ascii="Calibri" w:hAnsi="Calibri" w:cs="Calibri"/>
              </w:rPr>
            </w:pPr>
            <w:r w:rsidRPr="00E80D92">
              <w:rPr>
                <w:rFonts w:ascii="Calibri" w:hAnsi="Calibri" w:cs="Calibri"/>
              </w:rPr>
              <w:t>(</w:t>
            </w:r>
            <m:oMath>
              <m:r>
                <w:rPr>
                  <w:rFonts w:ascii="Cambria Math" w:hAnsi="Cambria Math" w:cs="Calibri"/>
                </w:rPr>
                <m:t>&gt;</m:t>
              </m:r>
            </m:oMath>
            <w:r w:rsidRPr="00E80D92">
              <w:rPr>
                <w:rFonts w:ascii="Calibri" w:hAnsi="Calibri" w:cs="Calibri"/>
              </w:rPr>
              <w:t>0.99)</w:t>
            </w:r>
          </w:p>
        </w:tc>
      </w:tr>
    </w:tbl>
    <w:p w14:paraId="6F60B82A" w14:textId="77777777" w:rsidR="00BB1439" w:rsidRPr="00E80D92" w:rsidRDefault="00BB1439" w:rsidP="00BB1439">
      <w:pPr>
        <w:jc w:val="both"/>
        <w:rPr>
          <w:rFonts w:ascii="Calibri" w:hAnsi="Calibri" w:cs="Calibri"/>
          <w:i/>
          <w:iCs/>
          <w:sz w:val="18"/>
          <w:szCs w:val="18"/>
        </w:rPr>
      </w:pPr>
      <w:r w:rsidRPr="00E80D92">
        <w:rPr>
          <w:rFonts w:ascii="Calibri" w:hAnsi="Calibri" w:cs="Calibri"/>
          <w:i/>
          <w:iCs/>
          <w:sz w:val="18"/>
          <w:szCs w:val="18"/>
        </w:rPr>
        <w:t>Discrete data is presented as n (%). P-values were calculated using Mann-Whitney U tests for non-normally distributed data (green). P-values were calculated using unpaired t-tests for normally distributed data (blue).</w:t>
      </w:r>
    </w:p>
    <w:p w14:paraId="57F02437" w14:textId="4C0B356C" w:rsidR="00D202D1" w:rsidRPr="00BB1439" w:rsidRDefault="00D202D1" w:rsidP="00BB1439"/>
    <w:sectPr w:rsidR="00D202D1" w:rsidRPr="00BB1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2D1"/>
    <w:rsid w:val="000028F3"/>
    <w:rsid w:val="00015F6E"/>
    <w:rsid w:val="00046865"/>
    <w:rsid w:val="00063B6F"/>
    <w:rsid w:val="0008435D"/>
    <w:rsid w:val="000F5532"/>
    <w:rsid w:val="00105EE0"/>
    <w:rsid w:val="001477B9"/>
    <w:rsid w:val="00164FEF"/>
    <w:rsid w:val="001861AE"/>
    <w:rsid w:val="002223EE"/>
    <w:rsid w:val="003D35EB"/>
    <w:rsid w:val="003D6F1E"/>
    <w:rsid w:val="00413B0C"/>
    <w:rsid w:val="004308DA"/>
    <w:rsid w:val="004E7C57"/>
    <w:rsid w:val="00512550"/>
    <w:rsid w:val="005B1597"/>
    <w:rsid w:val="00633E5E"/>
    <w:rsid w:val="006A6A4C"/>
    <w:rsid w:val="00707410"/>
    <w:rsid w:val="007774AD"/>
    <w:rsid w:val="00862C34"/>
    <w:rsid w:val="009015FE"/>
    <w:rsid w:val="00964906"/>
    <w:rsid w:val="009771A6"/>
    <w:rsid w:val="009B4F8B"/>
    <w:rsid w:val="00A932DD"/>
    <w:rsid w:val="00B160DD"/>
    <w:rsid w:val="00B43B7C"/>
    <w:rsid w:val="00BB1439"/>
    <w:rsid w:val="00BC0673"/>
    <w:rsid w:val="00BF5F0A"/>
    <w:rsid w:val="00C202EA"/>
    <w:rsid w:val="00C85C4C"/>
    <w:rsid w:val="00CD6ED2"/>
    <w:rsid w:val="00D108B2"/>
    <w:rsid w:val="00D202D1"/>
    <w:rsid w:val="00DB4DAB"/>
    <w:rsid w:val="00DE6F35"/>
    <w:rsid w:val="00E90FB9"/>
    <w:rsid w:val="00F106AE"/>
    <w:rsid w:val="00F4084F"/>
    <w:rsid w:val="00F65C98"/>
    <w:rsid w:val="00F66943"/>
    <w:rsid w:val="00FA26A1"/>
    <w:rsid w:val="00FE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44B9D"/>
  <w15:chartTrackingRefBased/>
  <w15:docId w15:val="{C040C763-3C92-7246-BCCC-65A5F603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2D1"/>
    <w:rPr>
      <w:rFonts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2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2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2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2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2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2D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2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0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2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0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2D1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0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2D1"/>
    <w:pPr>
      <w:ind w:left="720"/>
      <w:contextualSpacing/>
    </w:pPr>
    <w:rPr>
      <w:rFonts w:eastAsia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0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2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02D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Nataraja</dc:creator>
  <cp:keywords/>
  <dc:description/>
  <cp:lastModifiedBy>Ram Nataraja</cp:lastModifiedBy>
  <cp:revision>2</cp:revision>
  <dcterms:created xsi:type="dcterms:W3CDTF">2024-02-26T05:49:00Z</dcterms:created>
  <dcterms:modified xsi:type="dcterms:W3CDTF">2024-02-26T05:49:00Z</dcterms:modified>
</cp:coreProperties>
</file>